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1DE3" w14:textId="77777777" w:rsidR="007948F5" w:rsidRPr="007948F5" w:rsidRDefault="007948F5" w:rsidP="007948F5">
      <w:r w:rsidRPr="007948F5">
        <w:rPr>
          <w:b/>
          <w:bCs/>
        </w:rPr>
        <w:t>Table S2</w:t>
      </w:r>
      <w:r w:rsidRPr="007948F5">
        <w:t xml:space="preserve"> Mass transitions used to detect LPG molecular species by LC-MS/MS.   </w:t>
      </w:r>
    </w:p>
    <w:tbl>
      <w:tblPr>
        <w:tblW w:w="4140" w:type="dxa"/>
        <w:tblLook w:val="04A0" w:firstRow="1" w:lastRow="0" w:firstColumn="1" w:lastColumn="0" w:noHBand="0" w:noVBand="1"/>
      </w:tblPr>
      <w:tblGrid>
        <w:gridCol w:w="1660"/>
        <w:gridCol w:w="1240"/>
        <w:gridCol w:w="1240"/>
      </w:tblGrid>
      <w:tr w:rsidR="007948F5" w:rsidRPr="007948F5" w14:paraId="5AF1B693" w14:textId="77777777" w:rsidTr="00B75D9B">
        <w:trPr>
          <w:trHeight w:val="300"/>
        </w:trPr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75DDE" w14:textId="77777777" w:rsidR="007948F5" w:rsidRPr="007948F5" w:rsidRDefault="007948F5" w:rsidP="007948F5">
            <w:r w:rsidRPr="007948F5">
              <w:t>LPG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58BD4E" w14:textId="77777777" w:rsidR="007948F5" w:rsidRPr="007948F5" w:rsidRDefault="007948F5" w:rsidP="007948F5">
            <w:r w:rsidRPr="007948F5">
              <w:t>Q1</w:t>
            </w:r>
            <w:r w:rsidRPr="007948F5">
              <w:rPr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6320E5" w14:textId="77777777" w:rsidR="007948F5" w:rsidRPr="007948F5" w:rsidRDefault="007948F5" w:rsidP="007948F5">
            <w:r w:rsidRPr="007948F5">
              <w:t>Q3</w:t>
            </w:r>
            <w:r w:rsidRPr="007948F5">
              <w:rPr>
                <w:vertAlign w:val="superscript"/>
              </w:rPr>
              <w:t>b</w:t>
            </w:r>
          </w:p>
        </w:tc>
      </w:tr>
      <w:tr w:rsidR="007948F5" w:rsidRPr="007948F5" w14:paraId="3BE59C7E" w14:textId="77777777" w:rsidTr="00B75D9B">
        <w:trPr>
          <w:trHeight w:val="345"/>
        </w:trPr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606E3" w14:textId="77777777" w:rsidR="007948F5" w:rsidRPr="007948F5" w:rsidRDefault="007948F5" w:rsidP="007948F5">
            <w:r w:rsidRPr="007948F5">
              <w:t>13:0-LPG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2F201" w14:textId="77777777" w:rsidR="007948F5" w:rsidRPr="007948F5" w:rsidRDefault="007948F5" w:rsidP="007948F5">
            <w:r w:rsidRPr="007948F5">
              <w:t>441.2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AEB67" w14:textId="77777777" w:rsidR="007948F5" w:rsidRPr="007948F5" w:rsidRDefault="007948F5" w:rsidP="007948F5">
            <w:r w:rsidRPr="007948F5">
              <w:t>213.2</w:t>
            </w:r>
          </w:p>
        </w:tc>
      </w:tr>
      <w:tr w:rsidR="007948F5" w:rsidRPr="007948F5" w14:paraId="362125A6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171F3" w14:textId="77777777" w:rsidR="007948F5" w:rsidRPr="007948F5" w:rsidRDefault="007948F5" w:rsidP="007948F5">
            <w:r w:rsidRPr="007948F5">
              <w:t>14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6D71DD" w14:textId="77777777" w:rsidR="007948F5" w:rsidRPr="007948F5" w:rsidRDefault="007948F5" w:rsidP="007948F5">
            <w:r w:rsidRPr="007948F5">
              <w:t>455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B5E50E" w14:textId="77777777" w:rsidR="007948F5" w:rsidRPr="007948F5" w:rsidRDefault="007948F5" w:rsidP="007948F5">
            <w:r w:rsidRPr="007948F5">
              <w:t>227.2</w:t>
            </w:r>
          </w:p>
        </w:tc>
      </w:tr>
      <w:tr w:rsidR="007948F5" w:rsidRPr="007948F5" w14:paraId="6B6A57AC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E29CC" w14:textId="77777777" w:rsidR="007948F5" w:rsidRPr="007948F5" w:rsidRDefault="007948F5" w:rsidP="007948F5">
            <w:r w:rsidRPr="007948F5">
              <w:t>15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63E71" w14:textId="77777777" w:rsidR="007948F5" w:rsidRPr="007948F5" w:rsidRDefault="007948F5" w:rsidP="007948F5">
            <w:r w:rsidRPr="007948F5">
              <w:t>469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64BE4" w14:textId="77777777" w:rsidR="007948F5" w:rsidRPr="007948F5" w:rsidRDefault="007948F5" w:rsidP="007948F5">
            <w:r w:rsidRPr="007948F5">
              <w:t>241.2</w:t>
            </w:r>
          </w:p>
        </w:tc>
      </w:tr>
      <w:tr w:rsidR="007948F5" w:rsidRPr="007948F5" w14:paraId="3E3663B7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24643" w14:textId="77777777" w:rsidR="007948F5" w:rsidRPr="007948F5" w:rsidRDefault="007948F5" w:rsidP="007948F5">
            <w:r w:rsidRPr="007948F5">
              <w:t>16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E5E04" w14:textId="77777777" w:rsidR="007948F5" w:rsidRPr="007948F5" w:rsidRDefault="007948F5" w:rsidP="007948F5">
            <w:r w:rsidRPr="007948F5">
              <w:t>483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A9ABF3" w14:textId="77777777" w:rsidR="007948F5" w:rsidRPr="007948F5" w:rsidRDefault="007948F5" w:rsidP="007948F5">
            <w:r w:rsidRPr="007948F5">
              <w:t>255.2</w:t>
            </w:r>
          </w:p>
        </w:tc>
      </w:tr>
      <w:tr w:rsidR="007948F5" w:rsidRPr="007948F5" w14:paraId="44630724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9C4689" w14:textId="77777777" w:rsidR="007948F5" w:rsidRPr="007948F5" w:rsidRDefault="007948F5" w:rsidP="007948F5">
            <w:r w:rsidRPr="007948F5">
              <w:t>17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4AD48E" w14:textId="77777777" w:rsidR="007948F5" w:rsidRPr="007948F5" w:rsidRDefault="007948F5" w:rsidP="007948F5">
            <w:r w:rsidRPr="007948F5">
              <w:t>497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91CCF" w14:textId="77777777" w:rsidR="007948F5" w:rsidRPr="007948F5" w:rsidRDefault="007948F5" w:rsidP="007948F5">
            <w:r w:rsidRPr="007948F5">
              <w:t>269.2</w:t>
            </w:r>
          </w:p>
        </w:tc>
      </w:tr>
      <w:tr w:rsidR="007948F5" w:rsidRPr="007948F5" w14:paraId="4C3598AC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5D708" w14:textId="77777777" w:rsidR="007948F5" w:rsidRPr="007948F5" w:rsidRDefault="007948F5" w:rsidP="007948F5">
            <w:r w:rsidRPr="007948F5">
              <w:t>18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7176A" w14:textId="77777777" w:rsidR="007948F5" w:rsidRPr="007948F5" w:rsidRDefault="007948F5" w:rsidP="007948F5">
            <w:r w:rsidRPr="007948F5">
              <w:t>511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79F840" w14:textId="77777777" w:rsidR="007948F5" w:rsidRPr="007948F5" w:rsidRDefault="007948F5" w:rsidP="007948F5">
            <w:r w:rsidRPr="007948F5">
              <w:t>283.2</w:t>
            </w:r>
          </w:p>
        </w:tc>
      </w:tr>
      <w:tr w:rsidR="007948F5" w:rsidRPr="007948F5" w14:paraId="1E8CC86E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EEE34" w14:textId="77777777" w:rsidR="007948F5" w:rsidRPr="007948F5" w:rsidRDefault="007948F5" w:rsidP="007948F5">
            <w:r w:rsidRPr="007948F5">
              <w:t>18:1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51411" w14:textId="77777777" w:rsidR="007948F5" w:rsidRPr="007948F5" w:rsidRDefault="007948F5" w:rsidP="007948F5">
            <w:r w:rsidRPr="007948F5">
              <w:t>509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F751D" w14:textId="77777777" w:rsidR="007948F5" w:rsidRPr="007948F5" w:rsidRDefault="007948F5" w:rsidP="007948F5">
            <w:r w:rsidRPr="007948F5">
              <w:t>281.1</w:t>
            </w:r>
          </w:p>
        </w:tc>
      </w:tr>
      <w:tr w:rsidR="007948F5" w:rsidRPr="007948F5" w14:paraId="0FEAC6D7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1F735" w14:textId="77777777" w:rsidR="007948F5" w:rsidRPr="007948F5" w:rsidRDefault="007948F5" w:rsidP="007948F5">
            <w:r w:rsidRPr="007948F5">
              <w:t>18:2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57E86" w14:textId="77777777" w:rsidR="007948F5" w:rsidRPr="007948F5" w:rsidRDefault="007948F5" w:rsidP="007948F5">
            <w:r w:rsidRPr="007948F5">
              <w:t>507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3C574" w14:textId="77777777" w:rsidR="007948F5" w:rsidRPr="007948F5" w:rsidRDefault="007948F5" w:rsidP="007948F5">
            <w:r w:rsidRPr="007948F5">
              <w:t>279.1</w:t>
            </w:r>
          </w:p>
        </w:tc>
      </w:tr>
      <w:tr w:rsidR="007948F5" w:rsidRPr="007948F5" w14:paraId="1CD9A85C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AD576" w14:textId="77777777" w:rsidR="007948F5" w:rsidRPr="007948F5" w:rsidRDefault="007948F5" w:rsidP="007948F5">
            <w:r w:rsidRPr="007948F5">
              <w:t>19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BE1EA" w14:textId="77777777" w:rsidR="007948F5" w:rsidRPr="007948F5" w:rsidRDefault="007948F5" w:rsidP="007948F5">
            <w:r w:rsidRPr="007948F5">
              <w:t>525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6A3E0" w14:textId="77777777" w:rsidR="007948F5" w:rsidRPr="007948F5" w:rsidRDefault="007948F5" w:rsidP="007948F5">
            <w:r w:rsidRPr="007948F5">
              <w:t>297.2</w:t>
            </w:r>
          </w:p>
        </w:tc>
      </w:tr>
      <w:tr w:rsidR="007948F5" w:rsidRPr="007948F5" w14:paraId="682ADADB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C9F0C" w14:textId="77777777" w:rsidR="007948F5" w:rsidRPr="007948F5" w:rsidRDefault="007948F5" w:rsidP="007948F5">
            <w:r w:rsidRPr="007948F5">
              <w:t>20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E7018" w14:textId="77777777" w:rsidR="007948F5" w:rsidRPr="007948F5" w:rsidRDefault="007948F5" w:rsidP="007948F5">
            <w:r w:rsidRPr="007948F5">
              <w:t>539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EF0F4D" w14:textId="77777777" w:rsidR="007948F5" w:rsidRPr="007948F5" w:rsidRDefault="007948F5" w:rsidP="007948F5">
            <w:r w:rsidRPr="007948F5">
              <w:t>311.2</w:t>
            </w:r>
          </w:p>
        </w:tc>
      </w:tr>
      <w:tr w:rsidR="007948F5" w:rsidRPr="007948F5" w14:paraId="0FA8CC70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AF440" w14:textId="77777777" w:rsidR="007948F5" w:rsidRPr="007948F5" w:rsidRDefault="007948F5" w:rsidP="007948F5">
            <w:r w:rsidRPr="007948F5">
              <w:t>20:1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91C48" w14:textId="77777777" w:rsidR="007948F5" w:rsidRPr="007948F5" w:rsidRDefault="007948F5" w:rsidP="007948F5">
            <w:r w:rsidRPr="007948F5">
              <w:t>537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ED89C" w14:textId="77777777" w:rsidR="007948F5" w:rsidRPr="007948F5" w:rsidRDefault="007948F5" w:rsidP="007948F5">
            <w:r w:rsidRPr="007948F5">
              <w:t>309.2</w:t>
            </w:r>
          </w:p>
        </w:tc>
      </w:tr>
      <w:tr w:rsidR="007948F5" w:rsidRPr="007948F5" w14:paraId="1823D679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7B084" w14:textId="77777777" w:rsidR="007948F5" w:rsidRPr="007948F5" w:rsidRDefault="007948F5" w:rsidP="007948F5">
            <w:r w:rsidRPr="007948F5">
              <w:t>21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B8AE5" w14:textId="77777777" w:rsidR="007948F5" w:rsidRPr="007948F5" w:rsidRDefault="007948F5" w:rsidP="007948F5">
            <w:r w:rsidRPr="007948F5">
              <w:t>553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C7651" w14:textId="77777777" w:rsidR="007948F5" w:rsidRPr="007948F5" w:rsidRDefault="007948F5" w:rsidP="007948F5">
            <w:r w:rsidRPr="007948F5">
              <w:t>325.2</w:t>
            </w:r>
          </w:p>
        </w:tc>
      </w:tr>
      <w:tr w:rsidR="007948F5" w:rsidRPr="007948F5" w14:paraId="051CD59A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799A7" w14:textId="77777777" w:rsidR="007948F5" w:rsidRPr="007948F5" w:rsidRDefault="007948F5" w:rsidP="007948F5">
            <w:r w:rsidRPr="007948F5">
              <w:t>+5-13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E7044" w14:textId="77777777" w:rsidR="007948F5" w:rsidRPr="007948F5" w:rsidRDefault="007948F5" w:rsidP="007948F5">
            <w:r w:rsidRPr="007948F5">
              <w:t>446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596F3" w14:textId="77777777" w:rsidR="007948F5" w:rsidRPr="007948F5" w:rsidRDefault="007948F5" w:rsidP="007948F5">
            <w:r w:rsidRPr="007948F5">
              <w:t>218.2</w:t>
            </w:r>
          </w:p>
        </w:tc>
      </w:tr>
      <w:tr w:rsidR="007948F5" w:rsidRPr="007948F5" w14:paraId="3D039721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B28F2" w14:textId="77777777" w:rsidR="007948F5" w:rsidRPr="007948F5" w:rsidRDefault="007948F5" w:rsidP="007948F5">
            <w:r w:rsidRPr="007948F5">
              <w:t>+5-15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EA7FF" w14:textId="77777777" w:rsidR="007948F5" w:rsidRPr="007948F5" w:rsidRDefault="007948F5" w:rsidP="007948F5">
            <w:r w:rsidRPr="007948F5">
              <w:t>474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FEAE8" w14:textId="77777777" w:rsidR="007948F5" w:rsidRPr="007948F5" w:rsidRDefault="007948F5" w:rsidP="007948F5">
            <w:r w:rsidRPr="007948F5">
              <w:t>246.2</w:t>
            </w:r>
          </w:p>
        </w:tc>
      </w:tr>
      <w:tr w:rsidR="007948F5" w:rsidRPr="007948F5" w14:paraId="45B18CBA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9A674" w14:textId="77777777" w:rsidR="007948F5" w:rsidRPr="007948F5" w:rsidRDefault="007948F5" w:rsidP="007948F5">
            <w:r w:rsidRPr="007948F5">
              <w:t>+5-17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38555" w14:textId="77777777" w:rsidR="007948F5" w:rsidRPr="007948F5" w:rsidRDefault="007948F5" w:rsidP="007948F5">
            <w:r w:rsidRPr="007948F5">
              <w:t>502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EFBE0" w14:textId="77777777" w:rsidR="007948F5" w:rsidRPr="007948F5" w:rsidRDefault="007948F5" w:rsidP="007948F5">
            <w:r w:rsidRPr="007948F5">
              <w:t>274.2</w:t>
            </w:r>
          </w:p>
        </w:tc>
      </w:tr>
      <w:tr w:rsidR="007948F5" w:rsidRPr="007948F5" w14:paraId="5CA7E82E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098EE" w14:textId="77777777" w:rsidR="007948F5" w:rsidRPr="007948F5" w:rsidRDefault="007948F5" w:rsidP="007948F5">
            <w:r w:rsidRPr="007948F5">
              <w:t>+5-19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7C8BD" w14:textId="77777777" w:rsidR="007948F5" w:rsidRPr="007948F5" w:rsidRDefault="007948F5" w:rsidP="007948F5">
            <w:r w:rsidRPr="007948F5">
              <w:t>530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CD22D" w14:textId="77777777" w:rsidR="007948F5" w:rsidRPr="007948F5" w:rsidRDefault="007948F5" w:rsidP="007948F5">
            <w:r w:rsidRPr="007948F5">
              <w:t>302.2</w:t>
            </w:r>
          </w:p>
        </w:tc>
      </w:tr>
      <w:tr w:rsidR="007948F5" w:rsidRPr="007948F5" w14:paraId="41A89568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312C4" w14:textId="77777777" w:rsidR="007948F5" w:rsidRPr="007948F5" w:rsidRDefault="007948F5" w:rsidP="007948F5">
            <w:r w:rsidRPr="007948F5">
              <w:t>+3-13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3ABD1" w14:textId="77777777" w:rsidR="007948F5" w:rsidRPr="007948F5" w:rsidRDefault="007948F5" w:rsidP="007948F5">
            <w:r w:rsidRPr="007948F5">
              <w:t>444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336C3" w14:textId="77777777" w:rsidR="007948F5" w:rsidRPr="007948F5" w:rsidRDefault="007948F5" w:rsidP="007948F5">
            <w:r w:rsidRPr="007948F5">
              <w:t>216.2</w:t>
            </w:r>
          </w:p>
        </w:tc>
      </w:tr>
      <w:tr w:rsidR="007948F5" w:rsidRPr="007948F5" w14:paraId="6A33344E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883F4" w14:textId="77777777" w:rsidR="007948F5" w:rsidRPr="007948F5" w:rsidRDefault="007948F5" w:rsidP="007948F5">
            <w:r w:rsidRPr="007948F5">
              <w:t>+3-15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B2B4A" w14:textId="77777777" w:rsidR="007948F5" w:rsidRPr="007948F5" w:rsidRDefault="007948F5" w:rsidP="007948F5">
            <w:r w:rsidRPr="007948F5">
              <w:t>472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89543" w14:textId="77777777" w:rsidR="007948F5" w:rsidRPr="007948F5" w:rsidRDefault="007948F5" w:rsidP="007948F5">
            <w:r w:rsidRPr="007948F5">
              <w:t>244.2</w:t>
            </w:r>
          </w:p>
        </w:tc>
      </w:tr>
      <w:tr w:rsidR="007948F5" w:rsidRPr="007948F5" w14:paraId="3102365A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A9609" w14:textId="77777777" w:rsidR="007948F5" w:rsidRPr="007948F5" w:rsidRDefault="007948F5" w:rsidP="007948F5">
            <w:r w:rsidRPr="007948F5">
              <w:t>+3-17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AC139" w14:textId="77777777" w:rsidR="007948F5" w:rsidRPr="007948F5" w:rsidRDefault="007948F5" w:rsidP="007948F5">
            <w:r w:rsidRPr="007948F5">
              <w:t>500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3550A" w14:textId="77777777" w:rsidR="007948F5" w:rsidRPr="007948F5" w:rsidRDefault="007948F5" w:rsidP="007948F5">
            <w:r w:rsidRPr="007948F5">
              <w:t>272.2</w:t>
            </w:r>
          </w:p>
        </w:tc>
      </w:tr>
      <w:tr w:rsidR="007948F5" w:rsidRPr="007948F5" w14:paraId="7FBE752F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BECBE" w14:textId="77777777" w:rsidR="007948F5" w:rsidRPr="007948F5" w:rsidRDefault="007948F5" w:rsidP="007948F5">
            <w:r w:rsidRPr="007948F5">
              <w:t>+3-19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60AE4" w14:textId="77777777" w:rsidR="007948F5" w:rsidRPr="007948F5" w:rsidRDefault="007948F5" w:rsidP="007948F5">
            <w:r w:rsidRPr="007948F5">
              <w:t>528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CACD0" w14:textId="77777777" w:rsidR="007948F5" w:rsidRPr="007948F5" w:rsidRDefault="007948F5" w:rsidP="007948F5">
            <w:r w:rsidRPr="007948F5">
              <w:t>300.2</w:t>
            </w:r>
          </w:p>
        </w:tc>
      </w:tr>
      <w:tr w:rsidR="007948F5" w:rsidRPr="007948F5" w14:paraId="4F29AD88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2932B" w14:textId="77777777" w:rsidR="007948F5" w:rsidRPr="007948F5" w:rsidRDefault="007948F5" w:rsidP="007948F5">
            <w:r w:rsidRPr="007948F5">
              <w:t>+4-14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4C5A5" w14:textId="77777777" w:rsidR="007948F5" w:rsidRPr="007948F5" w:rsidRDefault="007948F5" w:rsidP="007948F5">
            <w:r w:rsidRPr="007948F5">
              <w:t>459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F096F" w14:textId="77777777" w:rsidR="007948F5" w:rsidRPr="007948F5" w:rsidRDefault="007948F5" w:rsidP="007948F5">
            <w:r w:rsidRPr="007948F5">
              <w:t>231.2</w:t>
            </w:r>
          </w:p>
        </w:tc>
      </w:tr>
      <w:tr w:rsidR="007948F5" w:rsidRPr="007948F5" w14:paraId="6FC67D4F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31BD1" w14:textId="77777777" w:rsidR="007948F5" w:rsidRPr="007948F5" w:rsidRDefault="007948F5" w:rsidP="007948F5">
            <w:r w:rsidRPr="007948F5">
              <w:t>+4-16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ED97F" w14:textId="77777777" w:rsidR="007948F5" w:rsidRPr="007948F5" w:rsidRDefault="007948F5" w:rsidP="007948F5">
            <w:r w:rsidRPr="007948F5">
              <w:t>487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ABC4C" w14:textId="77777777" w:rsidR="007948F5" w:rsidRPr="007948F5" w:rsidRDefault="007948F5" w:rsidP="007948F5">
            <w:r w:rsidRPr="007948F5">
              <w:t>259.2</w:t>
            </w:r>
          </w:p>
        </w:tc>
      </w:tr>
      <w:tr w:rsidR="007948F5" w:rsidRPr="007948F5" w14:paraId="40CF80CF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22767" w14:textId="77777777" w:rsidR="007948F5" w:rsidRPr="007948F5" w:rsidRDefault="007948F5" w:rsidP="007948F5">
            <w:r w:rsidRPr="007948F5">
              <w:t>+4-18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E5CE1" w14:textId="77777777" w:rsidR="007948F5" w:rsidRPr="007948F5" w:rsidRDefault="007948F5" w:rsidP="007948F5">
            <w:r w:rsidRPr="007948F5">
              <w:t>515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E0200" w14:textId="77777777" w:rsidR="007948F5" w:rsidRPr="007948F5" w:rsidRDefault="007948F5" w:rsidP="007948F5">
            <w:r w:rsidRPr="007948F5">
              <w:t>287.2</w:t>
            </w:r>
          </w:p>
        </w:tc>
      </w:tr>
      <w:tr w:rsidR="007948F5" w:rsidRPr="007948F5" w14:paraId="0914B260" w14:textId="77777777" w:rsidTr="00B75D9B">
        <w:trPr>
          <w:trHeight w:val="345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D51A0" w14:textId="77777777" w:rsidR="007948F5" w:rsidRPr="007948F5" w:rsidRDefault="007948F5" w:rsidP="007948F5">
            <w:r w:rsidRPr="007948F5">
              <w:t>+4-20:0-LPG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14B75" w14:textId="77777777" w:rsidR="007948F5" w:rsidRPr="007948F5" w:rsidRDefault="007948F5" w:rsidP="007948F5">
            <w:r w:rsidRPr="007948F5">
              <w:t>543.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8835E" w14:textId="77777777" w:rsidR="007948F5" w:rsidRPr="007948F5" w:rsidRDefault="007948F5" w:rsidP="007948F5">
            <w:r w:rsidRPr="007948F5">
              <w:t>315.2</w:t>
            </w:r>
          </w:p>
        </w:tc>
      </w:tr>
      <w:tr w:rsidR="007948F5" w:rsidRPr="007948F5" w14:paraId="66EBC90B" w14:textId="77777777" w:rsidTr="00B75D9B">
        <w:trPr>
          <w:trHeight w:val="345"/>
        </w:trPr>
        <w:tc>
          <w:tcPr>
            <w:tcW w:w="16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BBED9" w14:textId="77777777" w:rsidR="007948F5" w:rsidRPr="007948F5" w:rsidRDefault="007948F5" w:rsidP="007948F5">
            <w:r w:rsidRPr="007948F5">
              <w:t>D5-17:0-LPG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590F4" w14:textId="77777777" w:rsidR="007948F5" w:rsidRPr="007948F5" w:rsidRDefault="007948F5" w:rsidP="007948F5">
            <w:r w:rsidRPr="007948F5">
              <w:t>502.2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B6BFDF" w14:textId="77777777" w:rsidR="007948F5" w:rsidRPr="007948F5" w:rsidRDefault="007948F5" w:rsidP="007948F5">
            <w:r w:rsidRPr="007948F5">
              <w:t>269.2</w:t>
            </w:r>
          </w:p>
        </w:tc>
      </w:tr>
    </w:tbl>
    <w:p w14:paraId="7E8C8EB9" w14:textId="77777777" w:rsidR="007948F5" w:rsidRPr="007948F5" w:rsidRDefault="007948F5" w:rsidP="007948F5">
      <w:pPr>
        <w:rPr>
          <w:i/>
          <w:iCs/>
        </w:rPr>
      </w:pPr>
      <w:r w:rsidRPr="007948F5">
        <w:rPr>
          <w:vertAlign w:val="superscript"/>
        </w:rPr>
        <w:t>a</w:t>
      </w:r>
      <w:r w:rsidRPr="007948F5">
        <w:t xml:space="preserve"> Q1 is the parent </w:t>
      </w:r>
      <w:r w:rsidRPr="007948F5">
        <w:rPr>
          <w:i/>
          <w:iCs/>
        </w:rPr>
        <w:t>m/z</w:t>
      </w:r>
    </w:p>
    <w:p w14:paraId="714C4657" w14:textId="77777777" w:rsidR="007948F5" w:rsidRPr="007948F5" w:rsidRDefault="007948F5" w:rsidP="007948F5">
      <w:r w:rsidRPr="007948F5">
        <w:t xml:space="preserve">b Q3 is the product </w:t>
      </w:r>
      <w:r w:rsidRPr="007948F5">
        <w:rPr>
          <w:i/>
          <w:iCs/>
        </w:rPr>
        <w:t>m/z</w:t>
      </w:r>
    </w:p>
    <w:p w14:paraId="1633709E" w14:textId="770E09DB" w:rsidR="007948F5" w:rsidRPr="007948F5" w:rsidRDefault="007948F5" w:rsidP="007948F5"/>
    <w:p w14:paraId="45C8A83B" w14:textId="77777777" w:rsidR="00E377C4" w:rsidRDefault="00E377C4"/>
    <w:sectPr w:rsidR="00E377C4" w:rsidSect="0002602A">
      <w:pgSz w:w="12240" w:h="15840"/>
      <w:pgMar w:top="1296" w:right="1296" w:bottom="72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48F5"/>
    <w:rsid w:val="0002602A"/>
    <w:rsid w:val="000B2446"/>
    <w:rsid w:val="000C561A"/>
    <w:rsid w:val="0036480F"/>
    <w:rsid w:val="00554733"/>
    <w:rsid w:val="00613F2D"/>
    <w:rsid w:val="006167A3"/>
    <w:rsid w:val="006E4D91"/>
    <w:rsid w:val="007948F5"/>
    <w:rsid w:val="00796DC9"/>
    <w:rsid w:val="009558C4"/>
    <w:rsid w:val="00E377C4"/>
    <w:rsid w:val="00ED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DAC90"/>
  <w15:chartTrackingRefBased/>
  <w15:docId w15:val="{E399F900-6FF3-414A-85BF-5EFE8D82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, Charles</dc:creator>
  <cp:keywords/>
  <dc:description/>
  <cp:lastModifiedBy>Rock, Charles</cp:lastModifiedBy>
  <cp:revision>1</cp:revision>
  <dcterms:created xsi:type="dcterms:W3CDTF">2023-03-06T18:41:00Z</dcterms:created>
  <dcterms:modified xsi:type="dcterms:W3CDTF">2023-03-06T18:42:00Z</dcterms:modified>
</cp:coreProperties>
</file>